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918A6" w14:textId="7567D6E6" w:rsidR="000C3138" w:rsidRPr="000C3138" w:rsidRDefault="000C3138" w:rsidP="000C3138">
      <w:pPr>
        <w:spacing w:line="480" w:lineRule="auto"/>
        <w:rPr>
          <w:color w:val="000000"/>
          <w:lang w:val="en-GB"/>
        </w:rPr>
      </w:pPr>
      <w:r w:rsidRPr="000C3138">
        <w:rPr>
          <w:b/>
          <w:bCs/>
        </w:rPr>
        <w:t xml:space="preserve">Table S1 </w:t>
      </w:r>
      <w:r w:rsidRPr="000C3138">
        <w:t>Summary of the reads from the TOCs 24 hours post mock inoculation, or inoculation with CSW-1 ILTV or ∆gG ILTV mapped to the chicken or ILTV genome</w:t>
      </w:r>
      <w:r w:rsidR="00E12B32">
        <w:t>.</w:t>
      </w:r>
    </w:p>
    <w:tbl>
      <w:tblPr>
        <w:tblStyle w:val="PlainTable1"/>
        <w:tblW w:w="78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1843"/>
        <w:gridCol w:w="1984"/>
        <w:gridCol w:w="2127"/>
      </w:tblGrid>
      <w:tr w:rsidR="000C3138" w:rsidRPr="000C3138" w14:paraId="45B88450" w14:textId="77777777" w:rsidTr="00AE4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D9D9D9" w:themeFill="background1" w:themeFillShade="D9"/>
          </w:tcPr>
          <w:p w14:paraId="624380FA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0C3138">
              <w:rPr>
                <w:rFonts w:ascii="Times New Roman" w:hAnsi="Times New Roman"/>
                <w:b w:val="0"/>
                <w:bCs w:val="0"/>
              </w:rPr>
              <w:t>Group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B7ED95" w14:textId="77777777" w:rsidR="000C3138" w:rsidRPr="000C3138" w:rsidRDefault="000C3138" w:rsidP="00AE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C3138">
              <w:rPr>
                <w:rFonts w:ascii="Times New Roman" w:hAnsi="Times New Roman"/>
                <w:b w:val="0"/>
                <w:bCs w:val="0"/>
              </w:rPr>
              <w:t>Total mapped reads in million</w:t>
            </w:r>
          </w:p>
          <w:p w14:paraId="75224325" w14:textId="77777777" w:rsidR="000C3138" w:rsidRPr="000C3138" w:rsidRDefault="000C3138" w:rsidP="00AE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C3138">
              <w:rPr>
                <w:rFonts w:ascii="Times New Roman" w:hAnsi="Times New Roman"/>
                <w:b w:val="0"/>
                <w:bCs w:val="0"/>
              </w:rPr>
              <w:t>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E76D05D" w14:textId="77777777" w:rsidR="000C3138" w:rsidRPr="000C3138" w:rsidRDefault="000C3138" w:rsidP="00AE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C3138">
              <w:rPr>
                <w:rFonts w:ascii="Times New Roman" w:hAnsi="Times New Roman"/>
                <w:b w:val="0"/>
                <w:bCs w:val="0"/>
              </w:rPr>
              <w:t>Reads mapped to chicken genome</w:t>
            </w:r>
          </w:p>
          <w:p w14:paraId="6F24453E" w14:textId="77777777" w:rsidR="000C3138" w:rsidRPr="000C3138" w:rsidRDefault="000C3138" w:rsidP="00AE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C3138">
              <w:rPr>
                <w:rFonts w:ascii="Times New Roman" w:hAnsi="Times New Roman"/>
                <w:b w:val="0"/>
                <w:bCs w:val="0"/>
              </w:rPr>
              <w:t>(%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D8143F9" w14:textId="77777777" w:rsidR="000C3138" w:rsidRPr="000C3138" w:rsidRDefault="000C3138" w:rsidP="00AE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C3138">
              <w:rPr>
                <w:rFonts w:ascii="Times New Roman" w:hAnsi="Times New Roman"/>
                <w:b w:val="0"/>
                <w:bCs w:val="0"/>
              </w:rPr>
              <w:t>Reads mapped to ILTV genome</w:t>
            </w:r>
          </w:p>
          <w:p w14:paraId="43198963" w14:textId="77777777" w:rsidR="000C3138" w:rsidRPr="000C3138" w:rsidRDefault="000C3138" w:rsidP="00AE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0C3138">
              <w:rPr>
                <w:rFonts w:ascii="Times New Roman" w:hAnsi="Times New Roman"/>
                <w:b w:val="0"/>
                <w:bCs w:val="0"/>
              </w:rPr>
              <w:t>(%)</w:t>
            </w:r>
          </w:p>
        </w:tc>
      </w:tr>
      <w:tr w:rsidR="000C3138" w:rsidRPr="000C3138" w14:paraId="14CD0743" w14:textId="77777777" w:rsidTr="00AE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52B8D9BD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0C3138">
              <w:rPr>
                <w:rFonts w:ascii="Times New Roman" w:hAnsi="Times New Roman"/>
                <w:color w:val="000000"/>
              </w:rPr>
              <w:t>Mock_1</w:t>
            </w:r>
            <w:r w:rsidRPr="000C3138">
              <w:rPr>
                <w:rFonts w:ascii="Times New Roman" w:hAnsi="Times New Roman"/>
                <w:color w:val="040C28"/>
                <w:vertAlign w:val="superscript"/>
              </w:rPr>
              <w:t>¶</w:t>
            </w:r>
          </w:p>
        </w:tc>
        <w:tc>
          <w:tcPr>
            <w:tcW w:w="1843" w:type="dxa"/>
            <w:shd w:val="clear" w:color="auto" w:fill="auto"/>
          </w:tcPr>
          <w:p w14:paraId="1885F7FC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50.8</w:t>
            </w:r>
          </w:p>
          <w:p w14:paraId="66874D98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</w:rPr>
              <w:t>(73.7)</w:t>
            </w:r>
          </w:p>
        </w:tc>
        <w:tc>
          <w:tcPr>
            <w:tcW w:w="1984" w:type="dxa"/>
            <w:shd w:val="clear" w:color="auto" w:fill="auto"/>
          </w:tcPr>
          <w:p w14:paraId="6FB8B242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50.8</w:t>
            </w:r>
          </w:p>
          <w:p w14:paraId="1B9B795A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73.7)</w:t>
            </w:r>
          </w:p>
        </w:tc>
        <w:tc>
          <w:tcPr>
            <w:tcW w:w="2127" w:type="dxa"/>
            <w:shd w:val="clear" w:color="auto" w:fill="auto"/>
          </w:tcPr>
          <w:p w14:paraId="368B3069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C3138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0C3138" w:rsidRPr="000C3138" w14:paraId="29A4EAC6" w14:textId="77777777" w:rsidTr="00AE4594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189C4406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0C3138">
              <w:rPr>
                <w:rFonts w:ascii="Times New Roman" w:hAnsi="Times New Roman"/>
                <w:color w:val="000000"/>
              </w:rPr>
              <w:t>Mock_2</w:t>
            </w:r>
            <w:r w:rsidRPr="000C3138">
              <w:rPr>
                <w:rFonts w:ascii="Times New Roman" w:hAnsi="Times New Roman"/>
                <w:color w:val="040C28"/>
                <w:vertAlign w:val="superscript"/>
              </w:rPr>
              <w:t>¶</w:t>
            </w:r>
          </w:p>
        </w:tc>
        <w:tc>
          <w:tcPr>
            <w:tcW w:w="1843" w:type="dxa"/>
            <w:shd w:val="clear" w:color="auto" w:fill="auto"/>
          </w:tcPr>
          <w:p w14:paraId="3DEA53E0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52.8</w:t>
            </w:r>
          </w:p>
          <w:p w14:paraId="61A08CF8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</w:rPr>
              <w:t>(73.7)</w:t>
            </w:r>
          </w:p>
        </w:tc>
        <w:tc>
          <w:tcPr>
            <w:tcW w:w="1984" w:type="dxa"/>
            <w:shd w:val="clear" w:color="auto" w:fill="auto"/>
          </w:tcPr>
          <w:p w14:paraId="674CE2B4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52.8</w:t>
            </w:r>
          </w:p>
          <w:p w14:paraId="0BA200B7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73.7)</w:t>
            </w:r>
          </w:p>
        </w:tc>
        <w:tc>
          <w:tcPr>
            <w:tcW w:w="2127" w:type="dxa"/>
            <w:shd w:val="clear" w:color="auto" w:fill="auto"/>
          </w:tcPr>
          <w:p w14:paraId="6102207B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0</w:t>
            </w:r>
          </w:p>
        </w:tc>
      </w:tr>
      <w:tr w:rsidR="000C3138" w:rsidRPr="000C3138" w14:paraId="2D0EDE18" w14:textId="77777777" w:rsidTr="00AE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36CF6A79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0C3138">
              <w:rPr>
                <w:rFonts w:ascii="Times New Roman" w:hAnsi="Times New Roman"/>
                <w:color w:val="000000"/>
              </w:rPr>
              <w:t>Mock_3</w:t>
            </w:r>
            <w:r w:rsidRPr="000C3138">
              <w:rPr>
                <w:rFonts w:ascii="Times New Roman" w:hAnsi="Times New Roman"/>
                <w:color w:val="040C28"/>
                <w:vertAlign w:val="superscript"/>
              </w:rPr>
              <w:t>¶</w:t>
            </w:r>
          </w:p>
        </w:tc>
        <w:tc>
          <w:tcPr>
            <w:tcW w:w="1843" w:type="dxa"/>
            <w:shd w:val="clear" w:color="auto" w:fill="auto"/>
          </w:tcPr>
          <w:p w14:paraId="4E3474CE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40.2</w:t>
            </w:r>
          </w:p>
          <w:p w14:paraId="4D71DC4D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72.8)</w:t>
            </w:r>
          </w:p>
        </w:tc>
        <w:tc>
          <w:tcPr>
            <w:tcW w:w="1984" w:type="dxa"/>
            <w:shd w:val="clear" w:color="auto" w:fill="auto"/>
          </w:tcPr>
          <w:p w14:paraId="241D4B2B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40.2</w:t>
            </w:r>
          </w:p>
          <w:p w14:paraId="12D97841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72.8)</w:t>
            </w:r>
          </w:p>
        </w:tc>
        <w:tc>
          <w:tcPr>
            <w:tcW w:w="2127" w:type="dxa"/>
            <w:shd w:val="clear" w:color="auto" w:fill="auto"/>
          </w:tcPr>
          <w:p w14:paraId="3BE721F7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C3138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0C3138" w:rsidRPr="000C3138" w14:paraId="77363B25" w14:textId="77777777" w:rsidTr="00AE4594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2E6AFEA2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</w:rPr>
              <w:t>CSW-1_1</w:t>
            </w:r>
            <w:r w:rsidRPr="000C3138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843" w:type="dxa"/>
            <w:shd w:val="clear" w:color="auto" w:fill="auto"/>
          </w:tcPr>
          <w:p w14:paraId="59B7645E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42.9</w:t>
            </w:r>
          </w:p>
          <w:p w14:paraId="6B9249FB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70.1)</w:t>
            </w:r>
          </w:p>
        </w:tc>
        <w:tc>
          <w:tcPr>
            <w:tcW w:w="1984" w:type="dxa"/>
            <w:shd w:val="clear" w:color="auto" w:fill="auto"/>
          </w:tcPr>
          <w:p w14:paraId="662D083C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37.6</w:t>
            </w:r>
          </w:p>
          <w:p w14:paraId="68A1CEEB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61.5)</w:t>
            </w:r>
          </w:p>
        </w:tc>
        <w:tc>
          <w:tcPr>
            <w:tcW w:w="2127" w:type="dxa"/>
            <w:shd w:val="clear" w:color="auto" w:fill="auto"/>
          </w:tcPr>
          <w:p w14:paraId="228C0782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5.3</w:t>
            </w:r>
          </w:p>
          <w:p w14:paraId="7108BC8C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8.6)</w:t>
            </w:r>
          </w:p>
        </w:tc>
      </w:tr>
      <w:tr w:rsidR="000C3138" w:rsidRPr="000C3138" w14:paraId="797B3EB1" w14:textId="77777777" w:rsidTr="00AE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7687F70B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</w:rPr>
              <w:t>CSW-1_2</w:t>
            </w:r>
            <w:r w:rsidRPr="000C3138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843" w:type="dxa"/>
            <w:shd w:val="clear" w:color="auto" w:fill="auto"/>
          </w:tcPr>
          <w:p w14:paraId="591D63E5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45.6</w:t>
            </w:r>
          </w:p>
          <w:p w14:paraId="578E2E9E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69.3)</w:t>
            </w:r>
          </w:p>
        </w:tc>
        <w:tc>
          <w:tcPr>
            <w:tcW w:w="1984" w:type="dxa"/>
            <w:shd w:val="clear" w:color="auto" w:fill="auto"/>
          </w:tcPr>
          <w:p w14:paraId="049F48DB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41.7</w:t>
            </w:r>
          </w:p>
          <w:p w14:paraId="6DBAAAC9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63.3)</w:t>
            </w:r>
          </w:p>
        </w:tc>
        <w:tc>
          <w:tcPr>
            <w:tcW w:w="2127" w:type="dxa"/>
            <w:shd w:val="clear" w:color="auto" w:fill="auto"/>
          </w:tcPr>
          <w:p w14:paraId="2D36C7D3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3.9</w:t>
            </w:r>
          </w:p>
          <w:p w14:paraId="299CA539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6)</w:t>
            </w:r>
          </w:p>
        </w:tc>
      </w:tr>
      <w:tr w:rsidR="000C3138" w:rsidRPr="000C3138" w14:paraId="0ADCA94B" w14:textId="77777777" w:rsidTr="00AE4594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0820F4FB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</w:rPr>
              <w:t>CSW-1_3</w:t>
            </w:r>
            <w:r w:rsidRPr="000C3138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843" w:type="dxa"/>
            <w:shd w:val="clear" w:color="auto" w:fill="auto"/>
          </w:tcPr>
          <w:p w14:paraId="7362EB37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44.8</w:t>
            </w:r>
          </w:p>
          <w:p w14:paraId="34E6995D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71.3)</w:t>
            </w:r>
          </w:p>
        </w:tc>
        <w:tc>
          <w:tcPr>
            <w:tcW w:w="1984" w:type="dxa"/>
            <w:shd w:val="clear" w:color="auto" w:fill="auto"/>
          </w:tcPr>
          <w:p w14:paraId="0D964C58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38</w:t>
            </w:r>
          </w:p>
          <w:p w14:paraId="59FB915A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60.7)</w:t>
            </w:r>
          </w:p>
        </w:tc>
        <w:tc>
          <w:tcPr>
            <w:tcW w:w="2127" w:type="dxa"/>
            <w:shd w:val="clear" w:color="auto" w:fill="auto"/>
          </w:tcPr>
          <w:p w14:paraId="23040B2E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6.8</w:t>
            </w:r>
          </w:p>
          <w:p w14:paraId="6D2DA33F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10.6)</w:t>
            </w:r>
          </w:p>
        </w:tc>
      </w:tr>
      <w:tr w:rsidR="000C3138" w:rsidRPr="000C3138" w14:paraId="7A80EC93" w14:textId="77777777" w:rsidTr="00AE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4E574A08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eastAsia="Symbol" w:hAnsi="Times New Roman"/>
              </w:rPr>
              <w:t>∆</w:t>
            </w:r>
            <w:r w:rsidRPr="000C3138">
              <w:rPr>
                <w:rFonts w:ascii="Times New Roman" w:hAnsi="Times New Roman"/>
              </w:rPr>
              <w:t>gG</w:t>
            </w:r>
            <w:r w:rsidRPr="000C3138">
              <w:rPr>
                <w:rFonts w:ascii="Times New Roman" w:hAnsi="Times New Roman"/>
                <w:vertAlign w:val="superscript"/>
              </w:rPr>
              <w:t>_</w:t>
            </w:r>
            <w:r w:rsidRPr="000C3138">
              <w:rPr>
                <w:rFonts w:ascii="Times New Roman" w:hAnsi="Times New Roman"/>
              </w:rPr>
              <w:t>1</w:t>
            </w:r>
            <w:r w:rsidRPr="000C3138">
              <w:rPr>
                <w:rFonts w:ascii="Times New Roman" w:hAnsi="Times New Roman"/>
                <w:vertAlign w:val="superscript"/>
              </w:rPr>
              <w:t xml:space="preserve"> </w:t>
            </w:r>
            <w:r w:rsidRPr="000C3138">
              <w:rPr>
                <w:rFonts w:ascii="Times New Roman" w:hAnsi="Times New Roman"/>
                <w:color w:val="040C28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</w:tcPr>
          <w:p w14:paraId="05C0000F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49.9</w:t>
            </w:r>
          </w:p>
          <w:p w14:paraId="31CEE92F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73.4)</w:t>
            </w:r>
          </w:p>
        </w:tc>
        <w:tc>
          <w:tcPr>
            <w:tcW w:w="1984" w:type="dxa"/>
            <w:shd w:val="clear" w:color="auto" w:fill="auto"/>
          </w:tcPr>
          <w:p w14:paraId="69D49094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49.5</w:t>
            </w:r>
          </w:p>
          <w:p w14:paraId="1ABB7C2C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72.8)</w:t>
            </w:r>
          </w:p>
        </w:tc>
        <w:tc>
          <w:tcPr>
            <w:tcW w:w="2127" w:type="dxa"/>
            <w:shd w:val="clear" w:color="auto" w:fill="auto"/>
          </w:tcPr>
          <w:p w14:paraId="259767DF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0.4</w:t>
            </w:r>
          </w:p>
          <w:p w14:paraId="3C789F38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0.6)</w:t>
            </w:r>
          </w:p>
        </w:tc>
      </w:tr>
      <w:tr w:rsidR="000C3138" w:rsidRPr="000C3138" w14:paraId="3BCFF09B" w14:textId="77777777" w:rsidTr="00AE4594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3F00BD50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eastAsia="Symbol" w:hAnsi="Times New Roman"/>
              </w:rPr>
              <w:t>∆</w:t>
            </w:r>
            <w:r w:rsidRPr="000C3138">
              <w:rPr>
                <w:rFonts w:ascii="Times New Roman" w:hAnsi="Times New Roman"/>
              </w:rPr>
              <w:t>gG_2</w:t>
            </w:r>
            <w:r w:rsidRPr="000C3138">
              <w:rPr>
                <w:rFonts w:ascii="Times New Roman" w:hAnsi="Times New Roman"/>
                <w:vertAlign w:val="superscript"/>
              </w:rPr>
              <w:t xml:space="preserve"> </w:t>
            </w:r>
            <w:r w:rsidRPr="000C3138">
              <w:rPr>
                <w:rFonts w:ascii="Times New Roman" w:hAnsi="Times New Roman"/>
                <w:color w:val="040C28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</w:tcPr>
          <w:p w14:paraId="1A6B6DEC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47.4</w:t>
            </w:r>
          </w:p>
          <w:p w14:paraId="2664B1A1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72.6)</w:t>
            </w:r>
          </w:p>
        </w:tc>
        <w:tc>
          <w:tcPr>
            <w:tcW w:w="1984" w:type="dxa"/>
            <w:shd w:val="clear" w:color="auto" w:fill="auto"/>
          </w:tcPr>
          <w:p w14:paraId="7FFF3E7B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46.9</w:t>
            </w:r>
          </w:p>
          <w:p w14:paraId="7E0D0272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71.8)</w:t>
            </w:r>
          </w:p>
        </w:tc>
        <w:tc>
          <w:tcPr>
            <w:tcW w:w="2127" w:type="dxa"/>
            <w:shd w:val="clear" w:color="auto" w:fill="auto"/>
          </w:tcPr>
          <w:p w14:paraId="5423C2BA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0.5</w:t>
            </w:r>
          </w:p>
          <w:p w14:paraId="7AF24863" w14:textId="77777777" w:rsidR="000C3138" w:rsidRPr="000C3138" w:rsidRDefault="000C3138" w:rsidP="00AE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0.8)</w:t>
            </w:r>
          </w:p>
        </w:tc>
      </w:tr>
      <w:tr w:rsidR="000C3138" w:rsidRPr="000C3138" w14:paraId="78B1C5E7" w14:textId="77777777" w:rsidTr="00AE4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14:paraId="334E40DA" w14:textId="77777777" w:rsidR="000C3138" w:rsidRPr="000C3138" w:rsidRDefault="000C3138" w:rsidP="00AE459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eastAsia="Symbol" w:hAnsi="Times New Roman"/>
              </w:rPr>
              <w:t>∆</w:t>
            </w:r>
            <w:r w:rsidRPr="000C3138">
              <w:rPr>
                <w:rFonts w:ascii="Times New Roman" w:hAnsi="Times New Roman"/>
              </w:rPr>
              <w:t>gG_3</w:t>
            </w:r>
            <w:r w:rsidRPr="000C3138">
              <w:rPr>
                <w:rFonts w:ascii="Times New Roman" w:hAnsi="Times New Roman"/>
                <w:vertAlign w:val="superscript"/>
              </w:rPr>
              <w:t xml:space="preserve"> </w:t>
            </w:r>
            <w:r w:rsidRPr="000C3138">
              <w:rPr>
                <w:rFonts w:ascii="Times New Roman" w:hAnsi="Times New Roman"/>
                <w:color w:val="040C28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</w:tcPr>
          <w:p w14:paraId="5C1ABD2A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39.6</w:t>
            </w:r>
          </w:p>
          <w:p w14:paraId="08D7E986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C3138">
              <w:rPr>
                <w:rFonts w:ascii="Times New Roman" w:hAnsi="Times New Roman"/>
                <w:color w:val="000000"/>
              </w:rPr>
              <w:t>(72.1)</w:t>
            </w:r>
          </w:p>
        </w:tc>
        <w:tc>
          <w:tcPr>
            <w:tcW w:w="1984" w:type="dxa"/>
            <w:shd w:val="clear" w:color="auto" w:fill="auto"/>
          </w:tcPr>
          <w:p w14:paraId="5E26776B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38.6</w:t>
            </w:r>
          </w:p>
          <w:p w14:paraId="04C0377D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70.2)</w:t>
            </w:r>
          </w:p>
        </w:tc>
        <w:tc>
          <w:tcPr>
            <w:tcW w:w="2127" w:type="dxa"/>
            <w:shd w:val="clear" w:color="auto" w:fill="auto"/>
          </w:tcPr>
          <w:p w14:paraId="5D1D744D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1</w:t>
            </w:r>
          </w:p>
          <w:p w14:paraId="4E038929" w14:textId="77777777" w:rsidR="000C3138" w:rsidRPr="000C3138" w:rsidRDefault="000C3138" w:rsidP="00AE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C3138">
              <w:rPr>
                <w:rFonts w:ascii="Times New Roman" w:hAnsi="Times New Roman"/>
              </w:rPr>
              <w:t>(1.9)</w:t>
            </w:r>
          </w:p>
        </w:tc>
      </w:tr>
    </w:tbl>
    <w:p w14:paraId="6AC8DDC6" w14:textId="77777777" w:rsidR="00453DBE" w:rsidRPr="000C3138" w:rsidRDefault="00453DBE" w:rsidP="00453DBE">
      <w:pPr>
        <w:spacing w:line="480" w:lineRule="auto"/>
        <w:ind w:left="720"/>
      </w:pPr>
      <w:r w:rsidRPr="000C3138">
        <w:rPr>
          <w:color w:val="040C28"/>
          <w:vertAlign w:val="superscript"/>
        </w:rPr>
        <w:t>¶</w:t>
      </w:r>
      <w:r w:rsidRPr="00CC192E">
        <w:rPr>
          <w:highlight w:val="yellow"/>
        </w:rPr>
        <w:t xml:space="preserve">Replicates of the Mock-infected TOC group, </w:t>
      </w:r>
      <w:r w:rsidRPr="00CC192E">
        <w:rPr>
          <w:highlight w:val="yellow"/>
          <w:vertAlign w:val="superscript"/>
        </w:rPr>
        <w:t>*</w:t>
      </w:r>
      <w:r w:rsidRPr="00CC192E">
        <w:rPr>
          <w:highlight w:val="yellow"/>
        </w:rPr>
        <w:t xml:space="preserve">Replicates of the CSW-1-ILTV-infected TOC group, </w:t>
      </w:r>
      <w:r w:rsidRPr="00CC192E">
        <w:rPr>
          <w:color w:val="040C28"/>
          <w:highlight w:val="yellow"/>
          <w:vertAlign w:val="superscript"/>
        </w:rPr>
        <w:t>†</w:t>
      </w:r>
      <w:r w:rsidRPr="00CC192E">
        <w:rPr>
          <w:highlight w:val="yellow"/>
        </w:rPr>
        <w:t>Replicates of the ∆gG-ILTV-infected TOC group</w:t>
      </w:r>
    </w:p>
    <w:p w14:paraId="0A270664" w14:textId="77777777" w:rsidR="000C3138" w:rsidRPr="000C3138" w:rsidRDefault="000C3138" w:rsidP="000C3138">
      <w:pPr>
        <w:spacing w:line="480" w:lineRule="auto"/>
        <w:ind w:left="720"/>
      </w:pPr>
    </w:p>
    <w:p w14:paraId="162CE407" w14:textId="77777777" w:rsidR="000C3138" w:rsidRPr="000C3138" w:rsidRDefault="000C3138" w:rsidP="000C3138">
      <w:pPr>
        <w:spacing w:line="480" w:lineRule="auto"/>
        <w:rPr>
          <w:lang w:val="en-US"/>
        </w:rPr>
      </w:pPr>
      <w:r w:rsidRPr="000C3138">
        <w:rPr>
          <w:b/>
          <w:bCs/>
        </w:rPr>
        <w:lastRenderedPageBreak/>
        <w:t>Table S2</w:t>
      </w:r>
      <w:r w:rsidRPr="000C3138">
        <w:t>: Gene ontologies enriched with the upregulated genes in the ∆gG ILTV inoculated TOCs compared to mock inoculated TOCs at 24 hours post inoculation.</w:t>
      </w:r>
    </w:p>
    <w:tbl>
      <w:tblPr>
        <w:tblW w:w="45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2"/>
        <w:gridCol w:w="1569"/>
        <w:gridCol w:w="1561"/>
        <w:gridCol w:w="1276"/>
        <w:gridCol w:w="1273"/>
      </w:tblGrid>
      <w:tr w:rsidR="000C3138" w:rsidRPr="000C3138" w14:paraId="30249433" w14:textId="77777777" w:rsidTr="000C3138">
        <w:trPr>
          <w:trHeight w:val="583"/>
          <w:jc w:val="center"/>
        </w:trPr>
        <w:tc>
          <w:tcPr>
            <w:tcW w:w="2614" w:type="pct"/>
            <w:shd w:val="clear" w:color="auto" w:fill="D9D9D9" w:themeFill="background1" w:themeFillShade="D9"/>
            <w:noWrap/>
          </w:tcPr>
          <w:p w14:paraId="53348EC6" w14:textId="77777777" w:rsidR="000C3138" w:rsidRPr="000C3138" w:rsidRDefault="000C3138" w:rsidP="00AE4594">
            <w:pPr>
              <w:jc w:val="center"/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GO category</w:t>
            </w:r>
          </w:p>
        </w:tc>
        <w:tc>
          <w:tcPr>
            <w:tcW w:w="659" w:type="pct"/>
            <w:shd w:val="clear" w:color="auto" w:fill="D9D9D9" w:themeFill="background1" w:themeFillShade="D9"/>
            <w:noWrap/>
            <w:hideMark/>
          </w:tcPr>
          <w:p w14:paraId="22561E8B" w14:textId="2934B1E3" w:rsidR="000C3138" w:rsidRPr="000C3138" w:rsidRDefault="000C3138" w:rsidP="00AE4594">
            <w:pPr>
              <w:jc w:val="center"/>
              <w:rPr>
                <w:b/>
                <w:bCs/>
                <w:color w:val="000000"/>
              </w:rPr>
            </w:pPr>
            <w:r w:rsidRPr="00386377">
              <w:rPr>
                <w:b/>
                <w:bCs/>
                <w:color w:val="000000"/>
                <w:highlight w:val="yellow"/>
              </w:rPr>
              <w:t xml:space="preserve">Number of </w:t>
            </w:r>
            <w:r w:rsidR="00386377" w:rsidRPr="00386377">
              <w:rPr>
                <w:b/>
                <w:bCs/>
                <w:color w:val="000000"/>
                <w:highlight w:val="yellow"/>
              </w:rPr>
              <w:t xml:space="preserve">upregulated </w:t>
            </w:r>
            <w:r w:rsidRPr="00386377">
              <w:rPr>
                <w:b/>
                <w:bCs/>
                <w:color w:val="000000"/>
                <w:highlight w:val="yellow"/>
              </w:rPr>
              <w:t>genes</w:t>
            </w:r>
          </w:p>
        </w:tc>
        <w:tc>
          <w:tcPr>
            <w:tcW w:w="656" w:type="pct"/>
            <w:shd w:val="clear" w:color="auto" w:fill="D9D9D9" w:themeFill="background1" w:themeFillShade="D9"/>
            <w:noWrap/>
            <w:hideMark/>
          </w:tcPr>
          <w:p w14:paraId="5CDE8174" w14:textId="77777777" w:rsidR="000C3138" w:rsidRPr="000C3138" w:rsidRDefault="000C3138" w:rsidP="00AE4594">
            <w:pPr>
              <w:jc w:val="center"/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Fold</w:t>
            </w:r>
          </w:p>
          <w:p w14:paraId="5F191981" w14:textId="77777777" w:rsidR="000C3138" w:rsidRPr="000C3138" w:rsidRDefault="000C3138" w:rsidP="00AE4594">
            <w:pPr>
              <w:jc w:val="center"/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enrichment</w:t>
            </w:r>
          </w:p>
        </w:tc>
        <w:tc>
          <w:tcPr>
            <w:tcW w:w="536" w:type="pct"/>
            <w:shd w:val="clear" w:color="auto" w:fill="D9D9D9" w:themeFill="background1" w:themeFillShade="D9"/>
            <w:noWrap/>
            <w:hideMark/>
          </w:tcPr>
          <w:p w14:paraId="60F445F3" w14:textId="77777777" w:rsidR="000C3138" w:rsidRPr="000C3138" w:rsidRDefault="000C3138" w:rsidP="00AE4594">
            <w:pPr>
              <w:jc w:val="center"/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535" w:type="pct"/>
            <w:shd w:val="clear" w:color="auto" w:fill="D9D9D9" w:themeFill="background1" w:themeFillShade="D9"/>
            <w:noWrap/>
            <w:hideMark/>
          </w:tcPr>
          <w:p w14:paraId="162C5E30" w14:textId="77777777" w:rsidR="000C3138" w:rsidRPr="000C3138" w:rsidRDefault="000C3138" w:rsidP="00AE4594">
            <w:pPr>
              <w:jc w:val="center"/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FDR</w:t>
            </w:r>
          </w:p>
          <w:p w14:paraId="3F2601EC" w14:textId="77777777" w:rsidR="000C3138" w:rsidRPr="000C3138" w:rsidRDefault="000C3138" w:rsidP="00AE4594"/>
        </w:tc>
      </w:tr>
      <w:tr w:rsidR="000C3138" w:rsidRPr="000C3138" w14:paraId="358AA9D7" w14:textId="77777777" w:rsidTr="000C3138">
        <w:trPr>
          <w:trHeight w:val="235"/>
          <w:jc w:val="center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  <w:vAlign w:val="bottom"/>
          </w:tcPr>
          <w:p w14:paraId="06563DBA" w14:textId="77777777" w:rsidR="000C3138" w:rsidRPr="000C3138" w:rsidRDefault="000C3138" w:rsidP="00AE4594">
            <w:pPr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PANTHER GO-Slim Biological Process</w:t>
            </w:r>
          </w:p>
        </w:tc>
      </w:tr>
      <w:tr w:rsidR="000C3138" w:rsidRPr="000C3138" w14:paraId="0CB2BFE3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23A26976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tube development (GO:003529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B48ADE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1402690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8.3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51439D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43E-0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3FB59D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27E-02</w:t>
            </w:r>
          </w:p>
        </w:tc>
      </w:tr>
      <w:tr w:rsidR="000C3138" w:rsidRPr="000C3138" w14:paraId="72A13307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40782A3A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egative regulation of angiogenesis (GO:001652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CF8C6D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EF102C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6.7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F04F3A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30E-0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C04E3B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44E-02</w:t>
            </w:r>
          </w:p>
        </w:tc>
      </w:tr>
      <w:tr w:rsidR="000C3138" w:rsidRPr="000C3138" w14:paraId="01EA2F48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2D2F994B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macromolecule metabolic process (GO:004317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188E9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7220C9E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04AEF3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42E-0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5C85824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52E-02</w:t>
            </w:r>
          </w:p>
        </w:tc>
      </w:tr>
      <w:tr w:rsidR="000C3138" w:rsidRPr="000C3138" w14:paraId="2B5A21BA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102482A0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circulatory system development (GO:007235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B3E0B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6C0738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.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01C812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82E-0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0933B64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56E-02</w:t>
            </w:r>
          </w:p>
        </w:tc>
      </w:tr>
      <w:tr w:rsidR="000C3138" w:rsidRPr="000C3138" w14:paraId="41A1AB6D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3BCCB177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tube morphogenesis (GO:003523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6C0FFD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252439A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9.0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9C4348C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20E-0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720D53E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62E-02</w:t>
            </w:r>
          </w:p>
        </w:tc>
      </w:tr>
      <w:tr w:rsidR="000C3138" w:rsidRPr="000C3138" w14:paraId="4271D02E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723A50D5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 xml:space="preserve">G protein-coupled receptor </w:t>
            </w:r>
            <w:proofErr w:type="spellStart"/>
            <w:r w:rsidRPr="000C3138">
              <w:rPr>
                <w:color w:val="000000"/>
              </w:rPr>
              <w:t>signaling</w:t>
            </w:r>
            <w:proofErr w:type="spellEnd"/>
            <w:r w:rsidRPr="000C3138">
              <w:rPr>
                <w:color w:val="000000"/>
              </w:rPr>
              <w:t xml:space="preserve"> pathway (GO:0007186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23BEC3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FE20F7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4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E780A04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.55E-0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E2527B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39E-02</w:t>
            </w:r>
          </w:p>
        </w:tc>
      </w:tr>
      <w:tr w:rsidR="000C3138" w:rsidRPr="000C3138" w14:paraId="3931FCCC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234C44BD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gene expression (GO:0010467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F5B9D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8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0E722E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2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E32E1C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15E-0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10CF57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55E-02</w:t>
            </w:r>
          </w:p>
        </w:tc>
      </w:tr>
      <w:tr w:rsidR="000C3138" w:rsidRPr="000C3138" w14:paraId="4519580A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4DBBEFC8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RNA metabolic process (GO:001607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DEAA50C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8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DCA8B9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3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E59C540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35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4F0CDF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07E-02</w:t>
            </w:r>
          </w:p>
        </w:tc>
      </w:tr>
      <w:tr w:rsidR="000C3138" w:rsidRPr="000C3138" w14:paraId="693C4FE3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78534807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ucleic acid metabolic process (GO:0090304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DFF30E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0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204BBA8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3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A9FE16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26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29780F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13E-02</w:t>
            </w:r>
          </w:p>
        </w:tc>
      </w:tr>
      <w:tr w:rsidR="000C3138" w:rsidRPr="000C3138" w14:paraId="7FA33F04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49D19979" w14:textId="77777777" w:rsidR="000C3138" w:rsidRPr="000C3138" w:rsidRDefault="000C3138" w:rsidP="00AE4594">
            <w:pPr>
              <w:rPr>
                <w:color w:val="000000"/>
              </w:rPr>
            </w:pPr>
            <w:proofErr w:type="spellStart"/>
            <w:r w:rsidRPr="000C3138">
              <w:rPr>
                <w:color w:val="000000"/>
              </w:rPr>
              <w:t>signaling</w:t>
            </w:r>
            <w:proofErr w:type="spellEnd"/>
            <w:r w:rsidRPr="000C3138">
              <w:rPr>
                <w:color w:val="000000"/>
              </w:rPr>
              <w:t xml:space="preserve"> (GO:002305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8F980E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2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6D34F3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7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392283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73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91E049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18E-02</w:t>
            </w:r>
          </w:p>
        </w:tc>
      </w:tr>
      <w:tr w:rsidR="000C3138" w:rsidRPr="000C3138" w14:paraId="534D62F2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34B569B3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lymphocyte migration (GO:0072676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EA4CB93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3228E30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5.7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FB57B5C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06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04A73E8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26E-02</w:t>
            </w:r>
          </w:p>
        </w:tc>
      </w:tr>
      <w:tr w:rsidR="000C3138" w:rsidRPr="000C3138" w14:paraId="6A92BDAF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5AD9CBAF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cellular response to cytokine stimulus (GO:007134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067D66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A985753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.0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15AF06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23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8C4A24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30E-02</w:t>
            </w:r>
          </w:p>
        </w:tc>
      </w:tr>
      <w:tr w:rsidR="000C3138" w:rsidRPr="000C3138" w14:paraId="6EE1896F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1A83C362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organic substance metabolic process (GO:0071704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BEB542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1E0835EF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C09DC8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72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15E048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35E-02</w:t>
            </w:r>
          </w:p>
        </w:tc>
      </w:tr>
      <w:tr w:rsidR="000C3138" w:rsidRPr="000C3138" w14:paraId="6730A5C9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5D625CF6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vasculature development (GO:0001944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1952A1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27CEE0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.7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DC4606E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88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1B4265E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48E-02</w:t>
            </w:r>
          </w:p>
        </w:tc>
      </w:tr>
      <w:tr w:rsidR="000C3138" w:rsidRPr="000C3138" w14:paraId="5F35B410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5054EE5B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response to interleukin-1 (GO:007055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548E6D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8CC680C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5.7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4C0791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.06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6F13973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51E-02</w:t>
            </w:r>
          </w:p>
        </w:tc>
      </w:tr>
      <w:tr w:rsidR="000C3138" w:rsidRPr="000C3138" w14:paraId="21644330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2A49A800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lastRenderedPageBreak/>
              <w:t>regulation of vasculature development (GO:1901342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6BEC7D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00553A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6.5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76711A0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75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81BE67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52E-02</w:t>
            </w:r>
          </w:p>
        </w:tc>
      </w:tr>
      <w:tr w:rsidR="000C3138" w:rsidRPr="000C3138" w14:paraId="575B5BE3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1E723C84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mononuclear cell migration (GO:0071674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F8850A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4B8AA8B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3.7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177B8C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24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8F919B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59E-02</w:t>
            </w:r>
          </w:p>
        </w:tc>
      </w:tr>
      <w:tr w:rsidR="000C3138" w:rsidRPr="000C3138" w14:paraId="0851C4B6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66E10355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regulation of angiogenesis (GO:004576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149B4FC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3B110F8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6.5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AE4E9B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75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AE7C3DC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87E-02</w:t>
            </w:r>
          </w:p>
        </w:tc>
      </w:tr>
      <w:tr w:rsidR="000C3138" w:rsidRPr="000C3138" w14:paraId="3B75ECE7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43F44246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signal transduction (GO:000716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C9F4E33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9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687BB0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01F578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73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D6DE1A3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94E-02</w:t>
            </w:r>
          </w:p>
        </w:tc>
      </w:tr>
      <w:tr w:rsidR="000C3138" w:rsidRPr="000C3138" w14:paraId="10DEDDF7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360E26B8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 xml:space="preserve">cytokine-mediated </w:t>
            </w:r>
            <w:proofErr w:type="spellStart"/>
            <w:r w:rsidRPr="000C3138">
              <w:rPr>
                <w:color w:val="000000"/>
              </w:rPr>
              <w:t>signaling</w:t>
            </w:r>
            <w:proofErr w:type="spellEnd"/>
            <w:r w:rsidRPr="000C3138">
              <w:rPr>
                <w:color w:val="000000"/>
              </w:rPr>
              <w:t xml:space="preserve"> pathway (GO:001922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7F041A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7137138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.4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FEB4B1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63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0AD3BE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02E-02</w:t>
            </w:r>
          </w:p>
        </w:tc>
      </w:tr>
      <w:tr w:rsidR="000C3138" w:rsidRPr="000C3138" w14:paraId="5A9ADA95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50F5FB30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regulation of multicellular organismal process (GO:0051239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7B2371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0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5AF85CFF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.7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514953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31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1ACBB5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16E-02</w:t>
            </w:r>
          </w:p>
        </w:tc>
      </w:tr>
      <w:tr w:rsidR="000C3138" w:rsidRPr="000C3138" w14:paraId="0E717927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01C05CE7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response to cytokine (GO:0034097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BB8BB1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8ED816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5.4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A89169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18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833989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21E-02</w:t>
            </w:r>
          </w:p>
        </w:tc>
      </w:tr>
      <w:tr w:rsidR="000C3138" w:rsidRPr="000C3138" w14:paraId="6657A501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32418BA9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granulocyte chemotaxis (GO:0071621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797989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2DC62D5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2.2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6C6B4A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84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00C63A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30E-02</w:t>
            </w:r>
          </w:p>
        </w:tc>
      </w:tr>
      <w:tr w:rsidR="000C3138" w:rsidRPr="000C3138" w14:paraId="0B6BABC9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4B61FF10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primary metabolic process (GO:0044238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982F1A4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3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F7CD87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3898720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5.09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E11C97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34E-02</w:t>
            </w:r>
          </w:p>
        </w:tc>
      </w:tr>
      <w:tr w:rsidR="000C3138" w:rsidRPr="000C3138" w14:paraId="2346FF8C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3CA9FCBC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blood vessel development (GO:0001568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0519368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490F830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88E297F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60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0DAC1B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45E-02</w:t>
            </w:r>
          </w:p>
        </w:tc>
      </w:tr>
      <w:tr w:rsidR="000C3138" w:rsidRPr="000C3138" w14:paraId="3698FDC7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75C664D0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eutrophil migration (GO:1990266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716804A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1544731F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2.2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E0136B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84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F9DDFA2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48E-02</w:t>
            </w:r>
          </w:p>
        </w:tc>
      </w:tr>
      <w:tr w:rsidR="000C3138" w:rsidRPr="000C3138" w14:paraId="3DB88660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264C906A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itrogen compound metabolic process (GO:0006807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24CF32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3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3D19AF7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D6CF87E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5.56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885BD3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57E-02</w:t>
            </w:r>
          </w:p>
        </w:tc>
      </w:tr>
      <w:tr w:rsidR="000C3138" w:rsidRPr="000C3138" w14:paraId="2067E797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6B07EEE8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cell communication (GO:0007154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A6538E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8451B9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.7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E401445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.40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B567F8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90E-02</w:t>
            </w:r>
          </w:p>
        </w:tc>
      </w:tr>
      <w:tr w:rsidR="000C3138" w:rsidRPr="000C3138" w14:paraId="44CD4798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4D2C5B81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cellular macromolecule metabolic process (GO:004426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9BF40E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21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792A8E80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5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0A9AC7F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.12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84B88D6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94E-02</w:t>
            </w:r>
          </w:p>
        </w:tc>
      </w:tr>
      <w:tr w:rsidR="000C3138" w:rsidRPr="000C3138" w14:paraId="733A293B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1240617F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granulocyte migration (GO:0097530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AE8FF5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67992511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11.0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92FE34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.94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D2FF0EB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97E-02</w:t>
            </w:r>
          </w:p>
        </w:tc>
      </w:tr>
      <w:tr w:rsidR="000C3138" w:rsidRPr="000C3138" w14:paraId="5DDEC3D4" w14:textId="77777777" w:rsidTr="000C3138">
        <w:trPr>
          <w:trHeight w:val="448"/>
          <w:jc w:val="center"/>
        </w:trPr>
        <w:tc>
          <w:tcPr>
            <w:tcW w:w="2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AFAD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organelle organization (GO:0006996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4169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3083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0.3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E37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.28E-0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FA57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4.97E-02</w:t>
            </w:r>
          </w:p>
        </w:tc>
      </w:tr>
      <w:tr w:rsidR="000C3138" w:rsidRPr="000C3138" w14:paraId="35C97E2F" w14:textId="77777777" w:rsidTr="000C3138">
        <w:trPr>
          <w:trHeight w:val="448"/>
          <w:jc w:val="center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14:paraId="460B8F41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angiogenesis (GO:0001525)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4839864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5</w:t>
            </w:r>
          </w:p>
        </w:tc>
        <w:tc>
          <w:tcPr>
            <w:tcW w:w="656" w:type="pct"/>
            <w:shd w:val="clear" w:color="auto" w:fill="auto"/>
            <w:noWrap/>
            <w:vAlign w:val="bottom"/>
            <w:hideMark/>
          </w:tcPr>
          <w:p w14:paraId="0779FDC3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7.6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E08D59D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6.90E-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3F7D594" w14:textId="77777777" w:rsidR="000C3138" w:rsidRPr="000C3138" w:rsidRDefault="000C3138" w:rsidP="00AE4594">
            <w:pPr>
              <w:jc w:val="center"/>
              <w:rPr>
                <w:color w:val="000000"/>
              </w:rPr>
            </w:pPr>
            <w:r w:rsidRPr="000C3138">
              <w:rPr>
                <w:color w:val="000000"/>
              </w:rPr>
              <w:t>5.10E-02</w:t>
            </w:r>
          </w:p>
        </w:tc>
      </w:tr>
      <w:tr w:rsidR="000C3138" w:rsidRPr="000C3138" w14:paraId="650E3E15" w14:textId="77777777" w:rsidTr="000C3138">
        <w:trPr>
          <w:trHeight w:val="175"/>
          <w:jc w:val="center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  <w:vAlign w:val="bottom"/>
          </w:tcPr>
          <w:p w14:paraId="0DFAAEBD" w14:textId="77777777" w:rsidR="000C3138" w:rsidRPr="000C3138" w:rsidRDefault="000C3138" w:rsidP="00AE4594">
            <w:pPr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PANTHER GO-Slim Molecular Function</w:t>
            </w:r>
          </w:p>
        </w:tc>
      </w:tr>
      <w:tr w:rsidR="000C3138" w:rsidRPr="000C3138" w14:paraId="2EF375A5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9906" w14:textId="77777777" w:rsidR="000C3138" w:rsidRPr="000C3138" w:rsidRDefault="000C3138" w:rsidP="00AE4594">
            <w:pPr>
              <w:rPr>
                <w:color w:val="000000"/>
              </w:rPr>
            </w:pPr>
            <w:proofErr w:type="spellStart"/>
            <w:r w:rsidRPr="000C3138">
              <w:rPr>
                <w:color w:val="000000"/>
              </w:rPr>
              <w:t>signaling</w:t>
            </w:r>
            <w:proofErr w:type="spellEnd"/>
            <w:r w:rsidRPr="000C3138">
              <w:rPr>
                <w:color w:val="000000"/>
              </w:rPr>
              <w:t xml:space="preserve"> receptor activity (GO:0038023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B5C8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8E5A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6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E3BC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43E-0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96AC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.60E-04</w:t>
            </w:r>
          </w:p>
        </w:tc>
      </w:tr>
      <w:tr w:rsidR="000C3138" w:rsidRPr="000C3138" w14:paraId="18FEFC67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0AE4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molecular transducer activity (GO:0060089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F9F66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2EC57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6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188D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43E-0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A912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32E-03</w:t>
            </w:r>
          </w:p>
        </w:tc>
      </w:tr>
      <w:tr w:rsidR="000C3138" w:rsidRPr="000C3138" w14:paraId="5753242D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CB98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lastRenderedPageBreak/>
              <w:t>metallopeptidase activity (GO:0008237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04756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D5BCC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.2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78BBB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85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870F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01E-02</w:t>
            </w:r>
          </w:p>
        </w:tc>
      </w:tr>
      <w:tr w:rsidR="000C3138" w:rsidRPr="000C3138" w14:paraId="541674DE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A7D8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G protein-coupled receptor activity (GO:0004930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6C69D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E30E7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7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6ECC7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26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6667C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04E-02</w:t>
            </w:r>
          </w:p>
        </w:tc>
      </w:tr>
      <w:tr w:rsidR="000C3138" w:rsidRPr="000C3138" w14:paraId="709F642E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4FF9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metalloendopeptidase activity (GO:0004222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EEFCD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27E7D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.1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B545B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75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003D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14E-02</w:t>
            </w:r>
          </w:p>
        </w:tc>
      </w:tr>
      <w:tr w:rsidR="000C3138" w:rsidRPr="000C3138" w14:paraId="5F9D7225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3132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 xml:space="preserve">transmembrane </w:t>
            </w:r>
            <w:proofErr w:type="spellStart"/>
            <w:r w:rsidRPr="000C3138">
              <w:rPr>
                <w:color w:val="000000"/>
              </w:rPr>
              <w:t>signaling</w:t>
            </w:r>
            <w:proofErr w:type="spellEnd"/>
            <w:r w:rsidRPr="000C3138">
              <w:rPr>
                <w:color w:val="000000"/>
              </w:rPr>
              <w:t xml:space="preserve"> receptor activity (GO:0004888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3280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263DC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7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DE349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66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544CE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25E-02</w:t>
            </w:r>
          </w:p>
        </w:tc>
      </w:tr>
      <w:tr w:rsidR="000C3138" w:rsidRPr="000C3138" w14:paraId="554B006A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D114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eurotransmitter binding (GO:0042165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1CBB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161C8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5.5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10CE0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96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7B155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39E-02</w:t>
            </w:r>
          </w:p>
        </w:tc>
      </w:tr>
      <w:tr w:rsidR="000C3138" w:rsidRPr="000C3138" w14:paraId="7C98C62E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CA22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cation binding (GO:0043169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65C36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C3FA3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4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216A5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35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BAE4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45E-02</w:t>
            </w:r>
          </w:p>
        </w:tc>
      </w:tr>
      <w:tr w:rsidR="000C3138" w:rsidRPr="000C3138" w14:paraId="0EB560F7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D95C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eurotransmitter receptor activity (GO:0030594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A61A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05B1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5.57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2858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75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84FAD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55E-02</w:t>
            </w:r>
          </w:p>
        </w:tc>
      </w:tr>
      <w:tr w:rsidR="000C3138" w:rsidRPr="000C3138" w14:paraId="3AA80B3F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9149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G protein-coupled amine receptor activity (GO:0008227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3882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AB920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0.34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CD7C5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8.66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E5D8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4.70E-02</w:t>
            </w:r>
          </w:p>
        </w:tc>
      </w:tr>
      <w:tr w:rsidR="000C3138" w:rsidRPr="000C3138" w14:paraId="108A4192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C430A0" w14:textId="77777777" w:rsidR="000C3138" w:rsidRPr="000C3138" w:rsidRDefault="000C3138" w:rsidP="00AE4594">
            <w:pPr>
              <w:rPr>
                <w:b/>
                <w:bCs/>
                <w:color w:val="000000"/>
              </w:rPr>
            </w:pPr>
            <w:r w:rsidRPr="000C3138">
              <w:rPr>
                <w:b/>
                <w:bCs/>
                <w:color w:val="000000"/>
              </w:rPr>
              <w:t>PANTHER GO-Slim Cellular Component</w:t>
            </w:r>
          </w:p>
        </w:tc>
      </w:tr>
      <w:tr w:rsidR="000C3138" w:rsidRPr="000C3138" w14:paraId="6147566C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308B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intracellular anatomical structure (GO:0005622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D084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480E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4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3408C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.51E-1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FE7AB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83E-09</w:t>
            </w:r>
          </w:p>
        </w:tc>
      </w:tr>
      <w:tr w:rsidR="000C3138" w:rsidRPr="000C3138" w14:paraId="4074FA16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5C22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intracellular organelle (GO:0043229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A313B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F9D1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3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98019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9.50E-1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420A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42E-08</w:t>
            </w:r>
          </w:p>
        </w:tc>
      </w:tr>
      <w:tr w:rsidR="000C3138" w:rsidRPr="000C3138" w14:paraId="43D59FD8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F4E8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organelle (GO:0043226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25D18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A4260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38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142DB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34E-1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E8733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98E-08</w:t>
            </w:r>
          </w:p>
        </w:tc>
      </w:tr>
      <w:tr w:rsidR="000C3138" w:rsidRPr="000C3138" w14:paraId="50BD50F7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0605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membrane-bounded organelle (GO:0043227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DE4E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25756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3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D890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31E-0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DFAD9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94E-07</w:t>
            </w:r>
          </w:p>
        </w:tc>
      </w:tr>
      <w:tr w:rsidR="000C3138" w:rsidRPr="000C3138" w14:paraId="67F0916D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F092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intracellular membrane-bounded organelle (GO:0043231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4C68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16A2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36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1778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5.83E-09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4A7A7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5.95E-07</w:t>
            </w:r>
          </w:p>
        </w:tc>
      </w:tr>
      <w:tr w:rsidR="000C3138" w:rsidRPr="000C3138" w14:paraId="519B9424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E1AF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extracellular region (GO:0005576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9BD4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04528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07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9F7FC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.53E-08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B39F6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.40E-06</w:t>
            </w:r>
          </w:p>
        </w:tc>
      </w:tr>
      <w:tr w:rsidR="000C3138" w:rsidRPr="000C3138" w14:paraId="21A8BBC0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19FE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external encapsulating structure (GO:0030312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51B37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1BCB5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.5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160A5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03E-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55B3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29E-05</w:t>
            </w:r>
          </w:p>
        </w:tc>
      </w:tr>
      <w:tr w:rsidR="000C3138" w:rsidRPr="000C3138" w14:paraId="5D27D608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70C4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extracellular matrix (GO:0031012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DFC00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95BF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.59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94BD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03E-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FA41D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48E-05</w:t>
            </w:r>
          </w:p>
        </w:tc>
      </w:tr>
      <w:tr w:rsidR="000C3138" w:rsidRPr="000C3138" w14:paraId="21B447E7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E784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ucleus (GO:0005634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0A166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C95D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2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DB732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90E-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9BB5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65E-05</w:t>
            </w:r>
          </w:p>
        </w:tc>
      </w:tr>
      <w:tr w:rsidR="000C3138" w:rsidRPr="000C3138" w14:paraId="15D257CA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4036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extracellular space (GO:0005615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7228C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520E9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91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C727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9.74E-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14288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4.97E-05</w:t>
            </w:r>
          </w:p>
        </w:tc>
      </w:tr>
      <w:tr w:rsidR="000C3138" w:rsidRPr="000C3138" w14:paraId="1AB6729B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A7F1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cytoplasm (GO:0005737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D8DE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AEB4E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1F53E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29E-0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A003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06E-04</w:t>
            </w:r>
          </w:p>
        </w:tc>
      </w:tr>
      <w:tr w:rsidR="000C3138" w:rsidRPr="000C3138" w14:paraId="57C70468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6220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lastRenderedPageBreak/>
              <w:t>intrinsic component of plasma membrane (GO:0031226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C477C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F1C10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5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47E9B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.37E-05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9F69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.13E-03</w:t>
            </w:r>
          </w:p>
        </w:tc>
      </w:tr>
      <w:tr w:rsidR="000C3138" w:rsidRPr="000C3138" w14:paraId="0EEA3B76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F109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integral component of plasma membrane (GO:0005887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BA54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0B225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47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EFA0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64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9B38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.42E-03</w:t>
            </w:r>
          </w:p>
        </w:tc>
      </w:tr>
      <w:tr w:rsidR="000C3138" w:rsidRPr="000C3138" w14:paraId="5CC1321F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CE6C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protein-containing complex (GO:0032991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6D3B0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3C13B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4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8DA6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1.84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FD027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6.69E-03</w:t>
            </w:r>
          </w:p>
        </w:tc>
      </w:tr>
      <w:tr w:rsidR="000C3138" w:rsidRPr="000C3138" w14:paraId="397B49E6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3D0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non-membrane-bounded organelle (GO:0043228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B299F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8AAB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A85FA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33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28A96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.44E-03</w:t>
            </w:r>
          </w:p>
        </w:tc>
      </w:tr>
      <w:tr w:rsidR="000C3138" w:rsidRPr="000C3138" w14:paraId="2700D13D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D93E" w14:textId="77777777" w:rsidR="000C3138" w:rsidRPr="000C3138" w:rsidRDefault="000C3138" w:rsidP="00AE4594">
            <w:pPr>
              <w:rPr>
                <w:color w:val="000000"/>
              </w:rPr>
            </w:pPr>
            <w:r w:rsidRPr="000C3138">
              <w:rPr>
                <w:color w:val="000000"/>
              </w:rPr>
              <w:t>intracellular non-membrane-bounded organelle (GO:0043232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10474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4A351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0.2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A37B7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2.33E-04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8206E" w14:textId="77777777" w:rsidR="000C3138" w:rsidRPr="000C3138" w:rsidRDefault="000C3138" w:rsidP="00AE4594">
            <w:pPr>
              <w:jc w:val="center"/>
            </w:pPr>
            <w:r w:rsidRPr="000C3138">
              <w:rPr>
                <w:color w:val="000000"/>
              </w:rPr>
              <w:t>7.94E-03</w:t>
            </w:r>
          </w:p>
        </w:tc>
      </w:tr>
      <w:tr w:rsidR="000C3138" w:rsidRPr="000C3138" w14:paraId="2576942C" w14:textId="77777777" w:rsidTr="000C3138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48"/>
        </w:trPr>
        <w:tc>
          <w:tcPr>
            <w:tcW w:w="2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CA42" w14:textId="77777777" w:rsidR="000C3138" w:rsidRPr="000C3138" w:rsidRDefault="000C3138" w:rsidP="00AE4594">
            <w:pPr>
              <w:spacing w:line="480" w:lineRule="auto"/>
              <w:rPr>
                <w:color w:val="000000"/>
              </w:rPr>
            </w:pPr>
            <w:r w:rsidRPr="000C3138">
              <w:rPr>
                <w:color w:val="000000"/>
              </w:rPr>
              <w:t>cell periphery (GO:0071944)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72030" w14:textId="77777777" w:rsidR="000C3138" w:rsidRPr="000C3138" w:rsidRDefault="000C3138" w:rsidP="00AE4594">
            <w:pPr>
              <w:spacing w:line="480" w:lineRule="auto"/>
              <w:jc w:val="center"/>
            </w:pPr>
            <w:r w:rsidRPr="000C3138">
              <w:rPr>
                <w:color w:val="000000"/>
              </w:rPr>
              <w:t>6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AC5F3" w14:textId="77777777" w:rsidR="000C3138" w:rsidRPr="000C3138" w:rsidRDefault="000C3138" w:rsidP="00AE4594">
            <w:pPr>
              <w:spacing w:line="480" w:lineRule="auto"/>
              <w:jc w:val="center"/>
            </w:pPr>
            <w:r w:rsidRPr="000C3138">
              <w:rPr>
                <w:color w:val="000000"/>
              </w:rPr>
              <w:t>1.45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8E66D" w14:textId="77777777" w:rsidR="000C3138" w:rsidRPr="000C3138" w:rsidRDefault="000C3138" w:rsidP="00AE4594">
            <w:pPr>
              <w:spacing w:line="480" w:lineRule="auto"/>
              <w:jc w:val="center"/>
            </w:pPr>
            <w:r w:rsidRPr="000C3138">
              <w:rPr>
                <w:color w:val="000000"/>
              </w:rPr>
              <w:t>1.83E-0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CB3B2" w14:textId="77777777" w:rsidR="000C3138" w:rsidRPr="000C3138" w:rsidRDefault="000C3138" w:rsidP="00AE4594">
            <w:pPr>
              <w:spacing w:line="480" w:lineRule="auto"/>
              <w:jc w:val="center"/>
            </w:pPr>
            <w:r w:rsidRPr="000C3138">
              <w:rPr>
                <w:color w:val="000000"/>
              </w:rPr>
              <w:t>4.67E-02</w:t>
            </w:r>
          </w:p>
        </w:tc>
      </w:tr>
    </w:tbl>
    <w:p w14:paraId="511F3406" w14:textId="77777777" w:rsidR="000C3138" w:rsidRPr="000C3138" w:rsidRDefault="000C3138" w:rsidP="000C3138">
      <w:pPr>
        <w:tabs>
          <w:tab w:val="left" w:pos="846"/>
        </w:tabs>
        <w:spacing w:line="480" w:lineRule="auto"/>
      </w:pPr>
    </w:p>
    <w:p w14:paraId="5F7FA619" w14:textId="77777777" w:rsidR="00325EDA" w:rsidRPr="000C3138" w:rsidRDefault="00325EDA"/>
    <w:sectPr w:rsidR="00325EDA" w:rsidRPr="000C3138" w:rsidSect="000C31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138"/>
    <w:rsid w:val="00001FF7"/>
    <w:rsid w:val="00005744"/>
    <w:rsid w:val="00065958"/>
    <w:rsid w:val="00092370"/>
    <w:rsid w:val="00096E08"/>
    <w:rsid w:val="000C3138"/>
    <w:rsid w:val="001337B8"/>
    <w:rsid w:val="001B3656"/>
    <w:rsid w:val="001E0C03"/>
    <w:rsid w:val="002C0E2F"/>
    <w:rsid w:val="002C0FE8"/>
    <w:rsid w:val="002D2D74"/>
    <w:rsid w:val="002F00E0"/>
    <w:rsid w:val="00314C9C"/>
    <w:rsid w:val="00325EDA"/>
    <w:rsid w:val="003413BA"/>
    <w:rsid w:val="00341BBE"/>
    <w:rsid w:val="003734A3"/>
    <w:rsid w:val="00386377"/>
    <w:rsid w:val="003C2478"/>
    <w:rsid w:val="003D203F"/>
    <w:rsid w:val="00426194"/>
    <w:rsid w:val="0044680B"/>
    <w:rsid w:val="00453DBE"/>
    <w:rsid w:val="00477EEA"/>
    <w:rsid w:val="005C0D45"/>
    <w:rsid w:val="00604B17"/>
    <w:rsid w:val="00652E3E"/>
    <w:rsid w:val="006735FB"/>
    <w:rsid w:val="006B310B"/>
    <w:rsid w:val="007F35BE"/>
    <w:rsid w:val="00822B8E"/>
    <w:rsid w:val="00845F04"/>
    <w:rsid w:val="00942C0E"/>
    <w:rsid w:val="00945D41"/>
    <w:rsid w:val="009D51E7"/>
    <w:rsid w:val="009D5F49"/>
    <w:rsid w:val="009E5F42"/>
    <w:rsid w:val="009E6F77"/>
    <w:rsid w:val="00A01CB2"/>
    <w:rsid w:val="00A066EF"/>
    <w:rsid w:val="00A569D8"/>
    <w:rsid w:val="00AA2C54"/>
    <w:rsid w:val="00AA3F13"/>
    <w:rsid w:val="00AC7AA8"/>
    <w:rsid w:val="00B02D16"/>
    <w:rsid w:val="00B218C0"/>
    <w:rsid w:val="00B40186"/>
    <w:rsid w:val="00D573F8"/>
    <w:rsid w:val="00D63C2A"/>
    <w:rsid w:val="00D64917"/>
    <w:rsid w:val="00DC131B"/>
    <w:rsid w:val="00DD1B85"/>
    <w:rsid w:val="00E03247"/>
    <w:rsid w:val="00E12B32"/>
    <w:rsid w:val="00EB59B4"/>
    <w:rsid w:val="00F0017D"/>
    <w:rsid w:val="00F1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19CC6"/>
  <w15:chartTrackingRefBased/>
  <w15:docId w15:val="{F86B4D59-C66A-A245-B695-63EC8FAD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color w:val="262626" w:themeColor="text1" w:themeTint="D9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138"/>
    <w:rPr>
      <w:rFonts w:eastAsia="Times New Roman" w:cs="Times New Roman"/>
      <w:color w:val="auto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313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table" w:styleId="PlainTable1">
    <w:name w:val="Plain Table 1"/>
    <w:basedOn w:val="TableNormal"/>
    <w:uiPriority w:val="41"/>
    <w:rsid w:val="000C3138"/>
    <w:rPr>
      <w:rFonts w:asciiTheme="minorHAnsi" w:eastAsia="SimSun" w:hAnsiTheme="minorHAnsi" w:cstheme="minorBidi"/>
      <w:color w:val="auto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5</cp:revision>
  <dcterms:created xsi:type="dcterms:W3CDTF">2024-08-01T05:49:00Z</dcterms:created>
  <dcterms:modified xsi:type="dcterms:W3CDTF">2024-10-07T07:38:00Z</dcterms:modified>
</cp:coreProperties>
</file>